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62A" w:rsidRPr="00134CE8" w:rsidRDefault="00AB0C92" w:rsidP="007C662A">
      <w:pPr>
        <w:rPr>
          <w:rFonts w:ascii="Times New Roman" w:hAnsi="Times New Roman" w:cs="Times New Roman"/>
          <w:b/>
          <w:sz w:val="18"/>
          <w:szCs w:val="18"/>
        </w:rPr>
      </w:pPr>
      <w:r w:rsidRPr="005B6AA8"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 w:rsidR="00134CE8">
        <w:rPr>
          <w:rFonts w:ascii="Times New Roman" w:hAnsi="Times New Roman" w:cs="Times New Roman"/>
          <w:b/>
          <w:sz w:val="18"/>
          <w:szCs w:val="18"/>
        </w:rPr>
        <w:t>S2.</w:t>
      </w:r>
      <w:r w:rsidRPr="005B6AA8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134CE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C662A">
        <w:rPr>
          <w:rFonts w:ascii="Times New Roman" w:hAnsi="Times New Roman" w:cs="Times New Roman" w:hint="eastAsia"/>
          <w:sz w:val="18"/>
          <w:szCs w:val="18"/>
        </w:rPr>
        <w:t>Risk of bias assessments for two randomized studies</w:t>
      </w:r>
    </w:p>
    <w:p w:rsidR="00AB0C92" w:rsidRPr="007C662A" w:rsidRDefault="00AB0C92" w:rsidP="00AB0C92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1600" w:type="dxa"/>
        <w:tblInd w:w="93" w:type="dxa"/>
        <w:tblLook w:val="04A0"/>
      </w:tblPr>
      <w:tblGrid>
        <w:gridCol w:w="2103"/>
        <w:gridCol w:w="1196"/>
        <w:gridCol w:w="1475"/>
        <w:gridCol w:w="2344"/>
        <w:gridCol w:w="1161"/>
        <w:gridCol w:w="1080"/>
        <w:gridCol w:w="1172"/>
        <w:gridCol w:w="1069"/>
      </w:tblGrid>
      <w:tr w:rsidR="00AB0C92" w:rsidRPr="00603DB4" w:rsidTr="00422896">
        <w:trPr>
          <w:trHeight w:val="312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 sequence generation?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ocation concealment?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inding of participants, personnel, and outcome assessors?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mplete outcome data?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</w:t>
            </w: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ative</w:t>
            </w:r>
            <w:proofErr w:type="spellEnd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utcome reporting?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bias?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all risk of bias</w:t>
            </w:r>
          </w:p>
        </w:tc>
      </w:tr>
      <w:tr w:rsidR="00AB0C92" w:rsidRPr="00603DB4" w:rsidTr="00422896">
        <w:trPr>
          <w:trHeight w:val="1005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C92" w:rsidRPr="00603DB4" w:rsidRDefault="00AB0C92" w:rsidP="00422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0C92" w:rsidRPr="00603DB4" w:rsidTr="00422896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rghaei</w:t>
            </w:r>
            <w:proofErr w:type="spellEnd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b3JnaGFlaTwvQXV0aG9yPjxZZWFyPjIwMTU8L1llYXI+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b3JnaGFlaTwvQXV0aG9yPjxZZWFyPjIwMTU8L1llYXI+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23" w:tooltip="Borghaei, 2015 #485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Cs w:val="21"/>
                </w:rPr>
                <w:t>23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)</w: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equate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dequate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dequa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C92" w:rsidRPr="00603DB4" w:rsidRDefault="00AB0C92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AB0C92" w:rsidRPr="00603DB4" w:rsidTr="00422896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hmer</w:t>
            </w:r>
            <w:proofErr w:type="spellEnd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cmFobWVyPC9BdXRob3I+PFllYXI+MjAxNTwvWWVhcj48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cmFobWVyPC9BdXRob3I+PFllYXI+MjAxNTwvWWVhcj48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24" w:tooltip="Brahmer, 2015 #486" w:history="1">
              <w:r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Cs w:val="21"/>
                </w:rPr>
                <w:t>24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)</w:t>
            </w:r>
            <w:r w:rsidR="00127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  <w:p w:rsidR="0092789D" w:rsidRPr="00603DB4" w:rsidRDefault="0092789D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bone et al (3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equate </w:t>
            </w:r>
          </w:p>
          <w:p w:rsidR="0092789D" w:rsidRPr="00603DB4" w:rsidRDefault="0092789D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dequate</w:t>
            </w:r>
            <w:proofErr w:type="spellEnd"/>
          </w:p>
          <w:p w:rsidR="0092789D" w:rsidRPr="00603DB4" w:rsidRDefault="0092789D" w:rsidP="00927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dequat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dequate</w:t>
            </w:r>
            <w:proofErr w:type="spellEnd"/>
          </w:p>
          <w:p w:rsidR="0092789D" w:rsidRPr="00603DB4" w:rsidRDefault="0092789D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dequ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  <w:p w:rsidR="0092789D" w:rsidRPr="00603DB4" w:rsidRDefault="0092789D" w:rsidP="00422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  <w:p w:rsidR="0092789D" w:rsidRPr="00603DB4" w:rsidRDefault="0092789D" w:rsidP="00927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  <w:p w:rsidR="0092789D" w:rsidRPr="00603DB4" w:rsidRDefault="0092789D" w:rsidP="00927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C92" w:rsidRDefault="00AB0C92" w:rsidP="0042289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  <w:p w:rsidR="0092789D" w:rsidRPr="00603DB4" w:rsidRDefault="0092789D" w:rsidP="00927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3D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</w:tbl>
    <w:p w:rsidR="00AB0C92" w:rsidRPr="006911DE" w:rsidRDefault="00AB0C92" w:rsidP="00AB0C92">
      <w:pPr>
        <w:rPr>
          <w:rFonts w:ascii="Times New Roman" w:hAnsi="Times New Roman" w:cs="Times New Roman"/>
          <w:sz w:val="18"/>
          <w:szCs w:val="18"/>
        </w:rPr>
      </w:pPr>
    </w:p>
    <w:p w:rsidR="008C5E8F" w:rsidRDefault="008C5E8F"/>
    <w:sectPr w:rsidR="008C5E8F" w:rsidSect="00AB0C9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C3E" w:rsidRDefault="00EE1C3E" w:rsidP="00134CE8">
      <w:r>
        <w:separator/>
      </w:r>
    </w:p>
  </w:endnote>
  <w:endnote w:type="continuationSeparator" w:id="0">
    <w:p w:rsidR="00EE1C3E" w:rsidRDefault="00EE1C3E" w:rsidP="00134C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C3E" w:rsidRDefault="00EE1C3E" w:rsidP="00134CE8">
      <w:r>
        <w:separator/>
      </w:r>
    </w:p>
  </w:footnote>
  <w:footnote w:type="continuationSeparator" w:id="0">
    <w:p w:rsidR="00EE1C3E" w:rsidRDefault="00EE1C3E" w:rsidP="00134C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C92"/>
    <w:rsid w:val="00127284"/>
    <w:rsid w:val="00134CE8"/>
    <w:rsid w:val="003344CB"/>
    <w:rsid w:val="00642BB6"/>
    <w:rsid w:val="007C662A"/>
    <w:rsid w:val="008C5E8F"/>
    <w:rsid w:val="0092789D"/>
    <w:rsid w:val="00AB0C92"/>
    <w:rsid w:val="00C24DD8"/>
    <w:rsid w:val="00EE1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4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4C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4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4C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>微软中国</Company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5</cp:revision>
  <dcterms:created xsi:type="dcterms:W3CDTF">2017-05-06T10:08:00Z</dcterms:created>
  <dcterms:modified xsi:type="dcterms:W3CDTF">2017-12-26T14:34:00Z</dcterms:modified>
</cp:coreProperties>
</file>